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B059B" w14:textId="77777777" w:rsidR="00F624AE" w:rsidRPr="00F624AE" w:rsidRDefault="00F624AE" w:rsidP="00F624AE">
      <w:pPr>
        <w:pStyle w:val="NormalWeb"/>
        <w:spacing w:line="480" w:lineRule="auto"/>
        <w:jc w:val="both"/>
      </w:pPr>
      <w:r w:rsidRPr="00F624AE">
        <w:rPr>
          <w:b/>
          <w:bCs/>
        </w:rPr>
        <w:t xml:space="preserve">Snaith-Hamilton </w:t>
      </w:r>
      <w:bookmarkStart w:id="0" w:name="_GoBack"/>
      <w:r w:rsidRPr="00F624AE">
        <w:rPr>
          <w:b/>
          <w:bCs/>
        </w:rPr>
        <w:t xml:space="preserve">Pleasure </w:t>
      </w:r>
      <w:bookmarkEnd w:id="0"/>
      <w:r w:rsidRPr="00F624AE">
        <w:rPr>
          <w:b/>
          <w:bCs/>
        </w:rPr>
        <w:t xml:space="preserve">Scale (SHAPS) </w:t>
      </w:r>
    </w:p>
    <w:p w14:paraId="6B4FCF24" w14:textId="152E8131" w:rsidR="00F624AE" w:rsidRPr="00F624AE" w:rsidRDefault="00F624AE" w:rsidP="00F624AE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>Rated on a 4-point Likert scale: 0 = strongly disagree, 1 = disagree, 2 = agree, 3 = strongly agree, except for items marked with *, which are reverse coded with answer choices as follows: definitely agree, agree, disagree, and strongly disagree</w:t>
      </w:r>
      <w:r w:rsidRPr="00F624AE">
        <w:rPr>
          <w:rFonts w:ascii="Times New Roman" w:eastAsia="Times New Roman" w:hAnsi="Times New Roman" w:cs="Times New Roman"/>
          <w:lang w:eastAsia="en-GB"/>
        </w:rPr>
        <w:t>.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 </w:t>
      </w:r>
    </w:p>
    <w:p w14:paraId="4DF60B99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enjoy my </w:t>
      </w:r>
      <w:r w:rsidRPr="00F624AE">
        <w:rPr>
          <w:rFonts w:ascii="Times New Roman" w:eastAsia="Times New Roman" w:hAnsi="Times New Roman" w:cs="Times New Roman"/>
          <w:lang w:eastAsia="en-GB"/>
        </w:rPr>
        <w:t>favorite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 television or radio </w:t>
      </w:r>
      <w:r w:rsidRPr="00F624AE">
        <w:rPr>
          <w:rFonts w:ascii="Times New Roman" w:eastAsia="Times New Roman" w:hAnsi="Times New Roman" w:cs="Times New Roman"/>
          <w:lang w:eastAsia="en-GB"/>
        </w:rPr>
        <w:t>program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. </w:t>
      </w:r>
    </w:p>
    <w:p w14:paraId="5E24CA66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enjoy being with my family or close friends. </w:t>
      </w:r>
    </w:p>
    <w:p w14:paraId="2C468FD1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find pleasure in my hobbies and pastimes. </w:t>
      </w:r>
    </w:p>
    <w:p w14:paraId="7EC6B09D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be able to enjoy my </w:t>
      </w:r>
      <w:r w:rsidRPr="00F624AE">
        <w:rPr>
          <w:rFonts w:ascii="Times New Roman" w:eastAsia="Times New Roman" w:hAnsi="Times New Roman" w:cs="Times New Roman"/>
          <w:lang w:eastAsia="en-GB"/>
        </w:rPr>
        <w:t>favorite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 meal. </w:t>
      </w:r>
    </w:p>
    <w:p w14:paraId="7D36D5B4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>I would enjoy a warm bath or refreshing shower.</w:t>
      </w:r>
    </w:p>
    <w:p w14:paraId="3F9D904F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>I would find pleasure in the scent of flowers or the smell of a fresh sea breeze</w:t>
      </w:r>
      <w:r w:rsidRPr="00F624AE">
        <w:rPr>
          <w:rFonts w:ascii="Times New Roman" w:eastAsia="Times New Roman" w:hAnsi="Times New Roman" w:cs="Times New Roman"/>
          <w:lang w:eastAsia="en-GB"/>
        </w:rPr>
        <w:t>,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 or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freshly baked bread. </w:t>
      </w:r>
    </w:p>
    <w:p w14:paraId="1B128F0A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enjoy looking smart when </w:t>
      </w:r>
    </w:p>
    <w:p w14:paraId="49BFB893" w14:textId="54AD6543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have made an effort with my appearance. </w:t>
      </w:r>
    </w:p>
    <w:p w14:paraId="35D01B94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enjoy seeing other people's smiling faces. </w:t>
      </w:r>
    </w:p>
    <w:p w14:paraId="62501DFC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enjoy a cup of tea or coffee or my favorite drink. </w:t>
      </w:r>
    </w:p>
    <w:p w14:paraId="2C0FA837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>I would find pleasure in small things, e.g.</w:t>
      </w:r>
      <w:r w:rsidRPr="00F624AE">
        <w:rPr>
          <w:rFonts w:ascii="Times New Roman" w:eastAsia="Times New Roman" w:hAnsi="Times New Roman" w:cs="Times New Roman"/>
          <w:lang w:eastAsia="en-GB"/>
        </w:rPr>
        <w:t>,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a 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bright sunny day 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or </w:t>
      </w:r>
      <w:r w:rsidRPr="00F624AE">
        <w:rPr>
          <w:rFonts w:ascii="Times New Roman" w:eastAsia="Times New Roman" w:hAnsi="Times New Roman" w:cs="Times New Roman"/>
          <w:lang w:eastAsia="en-GB"/>
        </w:rPr>
        <w:t>a telephone call from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F624AE">
        <w:rPr>
          <w:rFonts w:ascii="Times New Roman" w:eastAsia="Times New Roman" w:hAnsi="Times New Roman" w:cs="Times New Roman"/>
          <w:lang w:eastAsia="en-GB"/>
        </w:rPr>
        <w:t xml:space="preserve">a friend. </w:t>
      </w:r>
    </w:p>
    <w:p w14:paraId="57BA78B0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be able to enjoy a beautiful landscape or view. </w:t>
      </w:r>
    </w:p>
    <w:p w14:paraId="3F6AE182" w14:textId="77777777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get pleasure from helping others. </w:t>
      </w:r>
    </w:p>
    <w:p w14:paraId="2024E4A0" w14:textId="61095E13" w:rsidR="00F624AE" w:rsidRPr="00F624AE" w:rsidRDefault="00F624AE" w:rsidP="00F624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F624AE">
        <w:rPr>
          <w:rFonts w:ascii="Times New Roman" w:eastAsia="Times New Roman" w:hAnsi="Times New Roman" w:cs="Times New Roman"/>
          <w:lang w:eastAsia="en-GB"/>
        </w:rPr>
        <w:t xml:space="preserve">I would feel pleasure when I receive praise from other people. </w:t>
      </w:r>
    </w:p>
    <w:p w14:paraId="72BC1FB1" w14:textId="77777777" w:rsidR="00401CFF" w:rsidRPr="00F624AE" w:rsidRDefault="00401CFF" w:rsidP="00F624AE">
      <w:pPr>
        <w:spacing w:line="480" w:lineRule="auto"/>
        <w:jc w:val="both"/>
        <w:rPr>
          <w:rFonts w:ascii="Times New Roman" w:hAnsi="Times New Roman" w:cs="Times New Roman"/>
        </w:rPr>
      </w:pPr>
    </w:p>
    <w:sectPr w:rsidR="00401CFF" w:rsidRPr="00F624AE" w:rsidSect="00067C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5F6184"/>
    <w:multiLevelType w:val="multilevel"/>
    <w:tmpl w:val="A8647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2603B2"/>
    <w:multiLevelType w:val="hybridMultilevel"/>
    <w:tmpl w:val="D7BE3D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4E40BD"/>
    <w:multiLevelType w:val="multilevel"/>
    <w:tmpl w:val="C334278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AE"/>
    <w:rsid w:val="00067C48"/>
    <w:rsid w:val="00401CFF"/>
    <w:rsid w:val="00F6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0119C"/>
  <w15:chartTrackingRefBased/>
  <w15:docId w15:val="{BC80B8B8-23D5-1342-BD79-F6D033AC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24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F624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64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2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5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9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26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5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4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2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15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56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61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0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94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29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64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78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6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Horovitz</dc:creator>
  <cp:keywords/>
  <dc:description/>
  <cp:lastModifiedBy>Omer Horovitz</cp:lastModifiedBy>
  <cp:revision>1</cp:revision>
  <dcterms:created xsi:type="dcterms:W3CDTF">2022-10-19T17:08:00Z</dcterms:created>
  <dcterms:modified xsi:type="dcterms:W3CDTF">2022-10-19T17:13:00Z</dcterms:modified>
</cp:coreProperties>
</file>